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A3BBA" w14:textId="2B845E8E" w:rsidR="007178C3" w:rsidRDefault="007178C3">
      <w:r>
        <w:t xml:space="preserve">Supplemental Table </w:t>
      </w:r>
      <w:r w:rsidR="00800793">
        <w:t>1</w:t>
      </w:r>
      <w:r>
        <w:t>: MMAT Quality appraisal of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2"/>
        <w:gridCol w:w="1546"/>
        <w:gridCol w:w="1547"/>
        <w:gridCol w:w="1546"/>
        <w:gridCol w:w="1546"/>
        <w:gridCol w:w="1550"/>
        <w:gridCol w:w="1565"/>
        <w:gridCol w:w="1566"/>
      </w:tblGrid>
      <w:tr w:rsidR="007118E3" w14:paraId="7D5374CB" w14:textId="77777777" w:rsidTr="00DB627D">
        <w:tc>
          <w:tcPr>
            <w:tcW w:w="3082" w:type="dxa"/>
          </w:tcPr>
          <w:p w14:paraId="20917748" w14:textId="04863E21" w:rsidR="007178C3" w:rsidRPr="007178C3" w:rsidRDefault="007118E3" w:rsidP="007178C3">
            <w:r>
              <w:t>Study ID</w:t>
            </w:r>
          </w:p>
        </w:tc>
        <w:tc>
          <w:tcPr>
            <w:tcW w:w="10866" w:type="dxa"/>
            <w:gridSpan w:val="7"/>
          </w:tcPr>
          <w:p w14:paraId="1D6D188C" w14:textId="7DF64572" w:rsidR="007118E3" w:rsidRDefault="007118E3">
            <w:r>
              <w:t>Study type</w:t>
            </w:r>
          </w:p>
        </w:tc>
      </w:tr>
      <w:tr w:rsidR="007118E3" w14:paraId="0057839A" w14:textId="77777777" w:rsidTr="00F408FA">
        <w:tc>
          <w:tcPr>
            <w:tcW w:w="3082" w:type="dxa"/>
            <w:vMerge w:val="restart"/>
            <w:shd w:val="clear" w:color="auto" w:fill="EBF1DE"/>
          </w:tcPr>
          <w:p w14:paraId="419F0F71" w14:textId="058FED84" w:rsidR="007118E3" w:rsidRDefault="007118E3" w:rsidP="007118E3"/>
        </w:tc>
        <w:tc>
          <w:tcPr>
            <w:tcW w:w="10866" w:type="dxa"/>
            <w:gridSpan w:val="7"/>
            <w:shd w:val="clear" w:color="auto" w:fill="EBF1DE"/>
          </w:tcPr>
          <w:p w14:paraId="7307766F" w14:textId="2D3FE7F6" w:rsidR="007118E3" w:rsidRDefault="007118E3" w:rsidP="007118E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t>Qualitative studies</w:t>
            </w:r>
          </w:p>
        </w:tc>
      </w:tr>
      <w:tr w:rsidR="007118E3" w14:paraId="6030B1D0" w14:textId="77777777" w:rsidTr="00F408FA">
        <w:tc>
          <w:tcPr>
            <w:tcW w:w="3082" w:type="dxa"/>
            <w:vMerge/>
            <w:shd w:val="clear" w:color="auto" w:fill="EBF1DE"/>
          </w:tcPr>
          <w:p w14:paraId="2212B601" w14:textId="60A046AF" w:rsidR="007118E3" w:rsidRDefault="007118E3" w:rsidP="007118E3"/>
        </w:tc>
        <w:tc>
          <w:tcPr>
            <w:tcW w:w="1546" w:type="dxa"/>
            <w:tcBorders>
              <w:bottom w:val="nil"/>
            </w:tcBorders>
            <w:shd w:val="clear" w:color="auto" w:fill="F2DCDB"/>
          </w:tcPr>
          <w:p w14:paraId="42DD01CE" w14:textId="34235D1D" w:rsidR="007118E3" w:rsidRDefault="007118E3" w:rsidP="007118E3">
            <w:r>
              <w:rPr>
                <w:rFonts w:ascii="Calibri" w:hAnsi="Calibri" w:cs="Calibri"/>
                <w:color w:val="000000"/>
                <w:sz w:val="22"/>
                <w:szCs w:val="22"/>
              </w:rPr>
              <w:t>S1. Are there clear research questions?</w:t>
            </w:r>
          </w:p>
        </w:tc>
        <w:tc>
          <w:tcPr>
            <w:tcW w:w="1547" w:type="dxa"/>
            <w:tcBorders>
              <w:bottom w:val="nil"/>
            </w:tcBorders>
            <w:shd w:val="clear" w:color="auto" w:fill="F2DCDB"/>
          </w:tcPr>
          <w:p w14:paraId="339B1394" w14:textId="4BB7F6A7" w:rsidR="007118E3" w:rsidRDefault="007118E3" w:rsidP="007118E3">
            <w:r>
              <w:rPr>
                <w:rFonts w:ascii="Calibri" w:hAnsi="Calibri" w:cs="Calibri"/>
                <w:color w:val="000000"/>
                <w:sz w:val="22"/>
                <w:szCs w:val="22"/>
              </w:rPr>
              <w:t>S2. Do the collected data allow to address the research questions?</w:t>
            </w:r>
          </w:p>
        </w:tc>
        <w:tc>
          <w:tcPr>
            <w:tcW w:w="1546" w:type="dxa"/>
            <w:shd w:val="clear" w:color="auto" w:fill="EBF1DE"/>
          </w:tcPr>
          <w:p w14:paraId="5F4AE324" w14:textId="6B7E4BB1" w:rsidR="007118E3" w:rsidRDefault="007118E3" w:rsidP="007118E3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. Is the qualitative approach appropriate to answer the research question?</w:t>
            </w:r>
          </w:p>
        </w:tc>
        <w:tc>
          <w:tcPr>
            <w:tcW w:w="1546" w:type="dxa"/>
            <w:shd w:val="clear" w:color="auto" w:fill="EBF1DE"/>
          </w:tcPr>
          <w:p w14:paraId="56F8B5C4" w14:textId="672ABC23" w:rsidR="007118E3" w:rsidRDefault="007118E3" w:rsidP="007118E3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. Are the qualitative data collection methods adequate to address the research question?</w:t>
            </w:r>
          </w:p>
        </w:tc>
        <w:tc>
          <w:tcPr>
            <w:tcW w:w="1550" w:type="dxa"/>
            <w:shd w:val="clear" w:color="auto" w:fill="EBF1DE"/>
          </w:tcPr>
          <w:p w14:paraId="6D8067D9" w14:textId="77777777" w:rsidR="007118E3" w:rsidRDefault="007118E3" w:rsidP="007118E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. Are the findings adequately derived from the data?</w:t>
            </w:r>
          </w:p>
          <w:p w14:paraId="1E620A4E" w14:textId="77777777" w:rsidR="007118E3" w:rsidRDefault="007118E3" w:rsidP="007118E3"/>
        </w:tc>
        <w:tc>
          <w:tcPr>
            <w:tcW w:w="1565" w:type="dxa"/>
            <w:shd w:val="clear" w:color="auto" w:fill="EBF1DE"/>
          </w:tcPr>
          <w:p w14:paraId="721CE791" w14:textId="77777777" w:rsidR="007118E3" w:rsidRDefault="007118E3" w:rsidP="007118E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4. Is the interpretation of results sufficiently substantiated by data? </w:t>
            </w:r>
          </w:p>
          <w:p w14:paraId="32320D9B" w14:textId="3C11AD50" w:rsidR="007118E3" w:rsidRDefault="007118E3" w:rsidP="007118E3"/>
        </w:tc>
        <w:tc>
          <w:tcPr>
            <w:tcW w:w="1566" w:type="dxa"/>
            <w:shd w:val="clear" w:color="auto" w:fill="EBF1DE"/>
          </w:tcPr>
          <w:p w14:paraId="4540C0C9" w14:textId="59EC89B4" w:rsidR="007118E3" w:rsidRDefault="007118E3" w:rsidP="007118E3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. Is there coherence between qualitative data sources, collection, analysis and interpretation?</w:t>
            </w:r>
          </w:p>
        </w:tc>
      </w:tr>
      <w:tr w:rsidR="007118E3" w14:paraId="31DD427F" w14:textId="77777777" w:rsidTr="00F408FA">
        <w:tc>
          <w:tcPr>
            <w:tcW w:w="3082" w:type="dxa"/>
          </w:tcPr>
          <w:p w14:paraId="0ED93BE4" w14:textId="4A1B7DCB" w:rsidR="007118E3" w:rsidRDefault="007118E3" w:rsidP="007118E3">
            <w:r>
              <w:rPr>
                <w:rFonts w:ascii="Calibri" w:hAnsi="Calibri" w:cs="Calibri"/>
                <w:b/>
                <w:bCs/>
                <w:color w:val="000000"/>
              </w:rPr>
              <w:t>Chouliara et al. 2004</w:t>
            </w:r>
          </w:p>
        </w:tc>
        <w:tc>
          <w:tcPr>
            <w:tcW w:w="1546" w:type="dxa"/>
            <w:tcBorders>
              <w:top w:val="nil"/>
            </w:tcBorders>
          </w:tcPr>
          <w:p w14:paraId="3EDB44D6" w14:textId="4408A6B9" w:rsidR="007118E3" w:rsidRDefault="007118E3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7" w:type="dxa"/>
            <w:tcBorders>
              <w:top w:val="nil"/>
            </w:tcBorders>
          </w:tcPr>
          <w:p w14:paraId="7CECA99E" w14:textId="13504730" w:rsidR="007118E3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6" w:type="dxa"/>
          </w:tcPr>
          <w:p w14:paraId="1E341779" w14:textId="4E3E43F6" w:rsidR="007118E3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6" w:type="dxa"/>
          </w:tcPr>
          <w:p w14:paraId="4F754736" w14:textId="423766F3" w:rsidR="007118E3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50" w:type="dxa"/>
          </w:tcPr>
          <w:p w14:paraId="6139BCAE" w14:textId="4A2F76D2" w:rsidR="007118E3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65" w:type="dxa"/>
          </w:tcPr>
          <w:p w14:paraId="7F0845C9" w14:textId="60FE5C11" w:rsidR="007118E3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66" w:type="dxa"/>
          </w:tcPr>
          <w:p w14:paraId="7B6A2368" w14:textId="4E409710" w:rsidR="007118E3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</w:tr>
      <w:tr w:rsidR="007118E3" w14:paraId="1520048C" w14:textId="77777777" w:rsidTr="007118E3">
        <w:tc>
          <w:tcPr>
            <w:tcW w:w="3082" w:type="dxa"/>
          </w:tcPr>
          <w:p w14:paraId="358E9210" w14:textId="00BCF976" w:rsidR="007118E3" w:rsidRDefault="007118E3" w:rsidP="007118E3">
            <w:r>
              <w:rPr>
                <w:rFonts w:ascii="Calibri" w:hAnsi="Calibri" w:cs="Calibri"/>
                <w:b/>
                <w:bCs/>
                <w:color w:val="000000"/>
              </w:rPr>
              <w:t xml:space="preserve">Husain et al. </w:t>
            </w:r>
            <w:r w:rsidRPr="007118E3">
              <w:rPr>
                <w:b/>
                <w:bCs/>
              </w:rPr>
              <w:t>2007</w:t>
            </w:r>
          </w:p>
        </w:tc>
        <w:tc>
          <w:tcPr>
            <w:tcW w:w="1546" w:type="dxa"/>
          </w:tcPr>
          <w:p w14:paraId="398637A2" w14:textId="7FADC2A2" w:rsidR="007118E3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7" w:type="dxa"/>
          </w:tcPr>
          <w:p w14:paraId="6D110C7A" w14:textId="45D9671C" w:rsidR="007118E3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6" w:type="dxa"/>
          </w:tcPr>
          <w:p w14:paraId="4218A13A" w14:textId="2C5B81E4" w:rsidR="007118E3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6" w:type="dxa"/>
          </w:tcPr>
          <w:p w14:paraId="45EE001E" w14:textId="12284580" w:rsidR="007118E3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50" w:type="dxa"/>
          </w:tcPr>
          <w:p w14:paraId="568754C4" w14:textId="2B31B62C" w:rsidR="007118E3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65" w:type="dxa"/>
          </w:tcPr>
          <w:p w14:paraId="20CBC330" w14:textId="3851E6E4" w:rsidR="007118E3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66" w:type="dxa"/>
          </w:tcPr>
          <w:p w14:paraId="440BD610" w14:textId="3C39BAF6" w:rsidR="007118E3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</w:tr>
      <w:tr w:rsidR="007118E3" w14:paraId="33CA14C4" w14:textId="77777777" w:rsidTr="007118E3">
        <w:tc>
          <w:tcPr>
            <w:tcW w:w="3082" w:type="dxa"/>
          </w:tcPr>
          <w:p w14:paraId="3B71CAC4" w14:textId="5CFDCB00" w:rsidR="007118E3" w:rsidRDefault="007118E3" w:rsidP="007118E3">
            <w:r>
              <w:rPr>
                <w:rFonts w:ascii="Calibri" w:hAnsi="Calibri" w:cs="Calibri"/>
                <w:b/>
                <w:bCs/>
                <w:color w:val="000000"/>
              </w:rPr>
              <w:t xml:space="preserve">Wörns et al. </w:t>
            </w:r>
            <w:r w:rsidRPr="007118E3">
              <w:rPr>
                <w:b/>
                <w:bCs/>
              </w:rPr>
              <w:t>2024</w:t>
            </w:r>
          </w:p>
        </w:tc>
        <w:tc>
          <w:tcPr>
            <w:tcW w:w="1546" w:type="dxa"/>
          </w:tcPr>
          <w:p w14:paraId="177C8DEF" w14:textId="0A3E3014" w:rsidR="007118E3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7" w:type="dxa"/>
          </w:tcPr>
          <w:p w14:paraId="205DBD4D" w14:textId="072554DD" w:rsidR="007118E3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6" w:type="dxa"/>
          </w:tcPr>
          <w:p w14:paraId="473404A5" w14:textId="218C2FF8" w:rsidR="007118E3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6" w:type="dxa"/>
          </w:tcPr>
          <w:p w14:paraId="31A30755" w14:textId="4A6FFB99" w:rsidR="007118E3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50" w:type="dxa"/>
          </w:tcPr>
          <w:p w14:paraId="565D161A" w14:textId="2A57399B" w:rsidR="007118E3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65" w:type="dxa"/>
          </w:tcPr>
          <w:p w14:paraId="4C25D590" w14:textId="7A524405" w:rsidR="007118E3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66" w:type="dxa"/>
          </w:tcPr>
          <w:p w14:paraId="627EC14A" w14:textId="7B99FE18" w:rsidR="007118E3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</w:tr>
      <w:tr w:rsidR="007118E3" w14:paraId="1B38C09F" w14:textId="77777777" w:rsidTr="00F408FA">
        <w:tc>
          <w:tcPr>
            <w:tcW w:w="3082" w:type="dxa"/>
            <w:vMerge w:val="restart"/>
            <w:shd w:val="clear" w:color="auto" w:fill="C5D9F1"/>
          </w:tcPr>
          <w:p w14:paraId="273FA397" w14:textId="77777777" w:rsidR="007118E3" w:rsidRDefault="007118E3" w:rsidP="007118E3"/>
        </w:tc>
        <w:tc>
          <w:tcPr>
            <w:tcW w:w="10866" w:type="dxa"/>
            <w:gridSpan w:val="7"/>
            <w:shd w:val="clear" w:color="auto" w:fill="C5D9F1"/>
          </w:tcPr>
          <w:p w14:paraId="20BD5A2A" w14:textId="246C8016" w:rsidR="007118E3" w:rsidRDefault="007118E3" w:rsidP="007118E3">
            <w:pPr>
              <w:rPr>
                <w:rFonts w:ascii="Calibri" w:hAnsi="Calibri" w:cs="Calibri"/>
                <w:sz w:val="22"/>
                <w:szCs w:val="22"/>
              </w:rPr>
            </w:pPr>
            <w:r>
              <w:t>Randomised controlled trials</w:t>
            </w:r>
          </w:p>
        </w:tc>
      </w:tr>
      <w:tr w:rsidR="007118E3" w14:paraId="6192E0FD" w14:textId="77777777" w:rsidTr="00F408FA">
        <w:tc>
          <w:tcPr>
            <w:tcW w:w="3082" w:type="dxa"/>
            <w:vMerge/>
            <w:shd w:val="clear" w:color="auto" w:fill="C5D9F1"/>
          </w:tcPr>
          <w:p w14:paraId="6BF101E9" w14:textId="43970BDC" w:rsidR="007118E3" w:rsidRDefault="007118E3" w:rsidP="007118E3"/>
        </w:tc>
        <w:tc>
          <w:tcPr>
            <w:tcW w:w="1546" w:type="dxa"/>
            <w:shd w:val="clear" w:color="auto" w:fill="F2DCDB"/>
          </w:tcPr>
          <w:p w14:paraId="17E32A07" w14:textId="4BCF596F" w:rsidR="007118E3" w:rsidRDefault="007118E3" w:rsidP="007118E3">
            <w:r>
              <w:rPr>
                <w:rFonts w:ascii="Calibri" w:hAnsi="Calibri" w:cs="Calibri"/>
                <w:color w:val="000000"/>
                <w:sz w:val="22"/>
                <w:szCs w:val="22"/>
              </w:rPr>
              <w:t>S1. Are there clear research questions?</w:t>
            </w:r>
          </w:p>
        </w:tc>
        <w:tc>
          <w:tcPr>
            <w:tcW w:w="1547" w:type="dxa"/>
            <w:shd w:val="clear" w:color="auto" w:fill="F2DCDB"/>
          </w:tcPr>
          <w:p w14:paraId="00D0150E" w14:textId="6CA6DC1A" w:rsidR="007118E3" w:rsidRDefault="007118E3" w:rsidP="007118E3">
            <w:r>
              <w:rPr>
                <w:rFonts w:ascii="Calibri" w:hAnsi="Calibri" w:cs="Calibri"/>
                <w:color w:val="000000"/>
                <w:sz w:val="22"/>
                <w:szCs w:val="22"/>
              </w:rPr>
              <w:t>S2. Do the collected data allow to address the research questions?</w:t>
            </w:r>
          </w:p>
        </w:tc>
        <w:tc>
          <w:tcPr>
            <w:tcW w:w="1546" w:type="dxa"/>
            <w:shd w:val="clear" w:color="auto" w:fill="C5D9F1"/>
          </w:tcPr>
          <w:p w14:paraId="29BEBD62" w14:textId="77777777" w:rsidR="007118E3" w:rsidRDefault="007118E3" w:rsidP="007118E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1. Is randomization appropriately performed?</w:t>
            </w:r>
          </w:p>
          <w:p w14:paraId="49C46AA4" w14:textId="77777777" w:rsidR="007118E3" w:rsidRDefault="007118E3" w:rsidP="007118E3"/>
        </w:tc>
        <w:tc>
          <w:tcPr>
            <w:tcW w:w="1546" w:type="dxa"/>
            <w:shd w:val="clear" w:color="auto" w:fill="C5D9F1"/>
          </w:tcPr>
          <w:p w14:paraId="2549639E" w14:textId="77777777" w:rsidR="007118E3" w:rsidRDefault="007118E3" w:rsidP="007118E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2. Are the groups comparable at baseline?</w:t>
            </w:r>
          </w:p>
          <w:p w14:paraId="0F3BE408" w14:textId="77777777" w:rsidR="007118E3" w:rsidRDefault="007118E3" w:rsidP="007118E3"/>
        </w:tc>
        <w:tc>
          <w:tcPr>
            <w:tcW w:w="1550" w:type="dxa"/>
            <w:shd w:val="clear" w:color="auto" w:fill="C5D9F1"/>
          </w:tcPr>
          <w:p w14:paraId="623BC026" w14:textId="77777777" w:rsidR="007118E3" w:rsidRDefault="007118E3" w:rsidP="007118E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3. Are there complete outcome data?</w:t>
            </w:r>
          </w:p>
          <w:p w14:paraId="07A7CCAB" w14:textId="77777777" w:rsidR="007118E3" w:rsidRDefault="007118E3" w:rsidP="007118E3"/>
        </w:tc>
        <w:tc>
          <w:tcPr>
            <w:tcW w:w="1565" w:type="dxa"/>
            <w:shd w:val="clear" w:color="auto" w:fill="C5D9F1"/>
          </w:tcPr>
          <w:p w14:paraId="4B6373B8" w14:textId="5C302995" w:rsidR="007118E3" w:rsidRPr="007118E3" w:rsidRDefault="007118E3" w:rsidP="007118E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4. Are outcome assessors blinded to the intervention provided?</w:t>
            </w:r>
          </w:p>
        </w:tc>
        <w:tc>
          <w:tcPr>
            <w:tcW w:w="1566" w:type="dxa"/>
            <w:shd w:val="clear" w:color="auto" w:fill="C5D9F1"/>
          </w:tcPr>
          <w:p w14:paraId="11A0AD97" w14:textId="77777777" w:rsidR="007118E3" w:rsidRDefault="007118E3" w:rsidP="007118E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5 Did the participants adhere to the assigned intervention?</w:t>
            </w:r>
          </w:p>
          <w:p w14:paraId="415B2B24" w14:textId="77777777" w:rsidR="007118E3" w:rsidRDefault="007118E3" w:rsidP="007118E3"/>
        </w:tc>
      </w:tr>
      <w:tr w:rsidR="007118E3" w14:paraId="5A9B1575" w14:textId="77777777" w:rsidTr="007118E3">
        <w:tc>
          <w:tcPr>
            <w:tcW w:w="3082" w:type="dxa"/>
          </w:tcPr>
          <w:p w14:paraId="6D0D5C2C" w14:textId="73EB7F0B" w:rsidR="007118E3" w:rsidRPr="007118E3" w:rsidRDefault="007118E3" w:rsidP="007118E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Wyld et al. 2021</w:t>
            </w:r>
          </w:p>
        </w:tc>
        <w:tc>
          <w:tcPr>
            <w:tcW w:w="1546" w:type="dxa"/>
          </w:tcPr>
          <w:p w14:paraId="3495E7B7" w14:textId="26B42435" w:rsidR="007118E3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7" w:type="dxa"/>
          </w:tcPr>
          <w:p w14:paraId="75E72853" w14:textId="440CA12D" w:rsidR="007118E3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6" w:type="dxa"/>
          </w:tcPr>
          <w:p w14:paraId="4002F7FB" w14:textId="3BF9680C" w:rsidR="007118E3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6" w:type="dxa"/>
          </w:tcPr>
          <w:p w14:paraId="4CF02D87" w14:textId="6ACB2189" w:rsidR="007118E3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50" w:type="dxa"/>
          </w:tcPr>
          <w:p w14:paraId="350F699D" w14:textId="5E9D8923" w:rsidR="007118E3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65" w:type="dxa"/>
          </w:tcPr>
          <w:p w14:paraId="2B537026" w14:textId="73954EA7" w:rsidR="007118E3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66" w:type="dxa"/>
          </w:tcPr>
          <w:p w14:paraId="3B02198D" w14:textId="36BDA123" w:rsidR="007118E3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</w:tr>
      <w:tr w:rsidR="007118E3" w14:paraId="6689119D" w14:textId="77777777" w:rsidTr="00F408FA">
        <w:tc>
          <w:tcPr>
            <w:tcW w:w="3082" w:type="dxa"/>
            <w:vMerge w:val="restart"/>
            <w:shd w:val="clear" w:color="auto" w:fill="E4DFEC"/>
          </w:tcPr>
          <w:p w14:paraId="63A26F15" w14:textId="674C1D94" w:rsidR="007118E3" w:rsidRDefault="007118E3" w:rsidP="007118E3"/>
        </w:tc>
        <w:tc>
          <w:tcPr>
            <w:tcW w:w="10866" w:type="dxa"/>
            <w:gridSpan w:val="7"/>
            <w:shd w:val="clear" w:color="auto" w:fill="E4DFEC"/>
          </w:tcPr>
          <w:p w14:paraId="1E84C512" w14:textId="758EE8B7" w:rsidR="007118E3" w:rsidRDefault="007118E3" w:rsidP="007118E3">
            <w:r>
              <w:t>Quantitative descriptive studies</w:t>
            </w:r>
          </w:p>
        </w:tc>
      </w:tr>
      <w:tr w:rsidR="007118E3" w14:paraId="4FDDD4A8" w14:textId="77777777" w:rsidTr="00F408FA">
        <w:tc>
          <w:tcPr>
            <w:tcW w:w="3082" w:type="dxa"/>
            <w:vMerge/>
            <w:shd w:val="clear" w:color="auto" w:fill="E4DFEC"/>
          </w:tcPr>
          <w:p w14:paraId="415D4A33" w14:textId="77777777" w:rsidR="007118E3" w:rsidRDefault="007118E3" w:rsidP="007118E3"/>
        </w:tc>
        <w:tc>
          <w:tcPr>
            <w:tcW w:w="1546" w:type="dxa"/>
            <w:shd w:val="clear" w:color="auto" w:fill="F2DCDB"/>
          </w:tcPr>
          <w:p w14:paraId="32F466A9" w14:textId="5D368B31" w:rsidR="007118E3" w:rsidRDefault="007118E3" w:rsidP="007118E3">
            <w:r>
              <w:rPr>
                <w:rFonts w:ascii="Calibri" w:hAnsi="Calibri" w:cs="Calibri"/>
                <w:color w:val="000000"/>
                <w:sz w:val="22"/>
                <w:szCs w:val="22"/>
              </w:rPr>
              <w:t>S1. Are there clear research questions?</w:t>
            </w:r>
          </w:p>
        </w:tc>
        <w:tc>
          <w:tcPr>
            <w:tcW w:w="1547" w:type="dxa"/>
            <w:shd w:val="clear" w:color="auto" w:fill="F2DCDB"/>
          </w:tcPr>
          <w:p w14:paraId="65133CF4" w14:textId="1086BE48" w:rsidR="007118E3" w:rsidRDefault="007118E3" w:rsidP="007118E3">
            <w:r>
              <w:rPr>
                <w:rFonts w:ascii="Calibri" w:hAnsi="Calibri" w:cs="Calibri"/>
                <w:color w:val="000000"/>
                <w:sz w:val="22"/>
                <w:szCs w:val="22"/>
              </w:rPr>
              <w:t>S2. Do the collected data allow to address the research questions?</w:t>
            </w:r>
          </w:p>
        </w:tc>
        <w:tc>
          <w:tcPr>
            <w:tcW w:w="1546" w:type="dxa"/>
            <w:shd w:val="clear" w:color="auto" w:fill="E4DFEC"/>
          </w:tcPr>
          <w:p w14:paraId="2E165B7F" w14:textId="57CB4CDE" w:rsidR="007118E3" w:rsidRDefault="007118E3" w:rsidP="007118E3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. Is the sampling strategy relevant to address the research question?</w:t>
            </w:r>
          </w:p>
        </w:tc>
        <w:tc>
          <w:tcPr>
            <w:tcW w:w="1546" w:type="dxa"/>
            <w:shd w:val="clear" w:color="auto" w:fill="E4DFEC"/>
          </w:tcPr>
          <w:p w14:paraId="2AC0DE78" w14:textId="2D50D158" w:rsidR="007118E3" w:rsidRDefault="007118E3" w:rsidP="007118E3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. Is the sample representative of the target population?</w:t>
            </w:r>
          </w:p>
        </w:tc>
        <w:tc>
          <w:tcPr>
            <w:tcW w:w="1550" w:type="dxa"/>
            <w:shd w:val="clear" w:color="auto" w:fill="E4DFEC"/>
          </w:tcPr>
          <w:p w14:paraId="44237870" w14:textId="107BD7A4" w:rsidR="007118E3" w:rsidRDefault="007118E3" w:rsidP="007118E3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. Are the measurements appropriate?</w:t>
            </w:r>
          </w:p>
        </w:tc>
        <w:tc>
          <w:tcPr>
            <w:tcW w:w="1565" w:type="dxa"/>
            <w:shd w:val="clear" w:color="auto" w:fill="E4DFEC"/>
          </w:tcPr>
          <w:p w14:paraId="1FD0282C" w14:textId="7A0C6AAB" w:rsidR="007118E3" w:rsidRDefault="007118E3" w:rsidP="007118E3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. Is the risk of nonresponse bias low?</w:t>
            </w:r>
          </w:p>
        </w:tc>
        <w:tc>
          <w:tcPr>
            <w:tcW w:w="1566" w:type="dxa"/>
            <w:shd w:val="clear" w:color="auto" w:fill="E4DFEC"/>
          </w:tcPr>
          <w:p w14:paraId="0FA1DE67" w14:textId="496515E3" w:rsidR="007118E3" w:rsidRDefault="007118E3" w:rsidP="007118E3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. Is the statistical analysis appropriate to answer the research question?</w:t>
            </w:r>
          </w:p>
        </w:tc>
      </w:tr>
      <w:tr w:rsidR="008F16D7" w14:paraId="64FEEB21" w14:textId="77777777" w:rsidTr="00877348">
        <w:tc>
          <w:tcPr>
            <w:tcW w:w="3082" w:type="dxa"/>
          </w:tcPr>
          <w:p w14:paraId="45524A82" w14:textId="6653F78B" w:rsidR="008F16D7" w:rsidRDefault="008F16D7" w:rsidP="007118E3">
            <w:r>
              <w:rPr>
                <w:rFonts w:ascii="Calibri" w:hAnsi="Calibri" w:cs="Calibri"/>
                <w:b/>
                <w:bCs/>
                <w:color w:val="000000"/>
              </w:rPr>
              <w:t>van Tol-Geerdink et al. 2006</w:t>
            </w:r>
          </w:p>
        </w:tc>
        <w:tc>
          <w:tcPr>
            <w:tcW w:w="1546" w:type="dxa"/>
          </w:tcPr>
          <w:p w14:paraId="01013FE9" w14:textId="1B15AD88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7" w:type="dxa"/>
          </w:tcPr>
          <w:p w14:paraId="27FD8997" w14:textId="39B1A8B4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6" w:type="dxa"/>
            <w:vAlign w:val="bottom"/>
          </w:tcPr>
          <w:p w14:paraId="44942552" w14:textId="2BA4234D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6" w:type="dxa"/>
            <w:vAlign w:val="bottom"/>
          </w:tcPr>
          <w:p w14:paraId="02689A5D" w14:textId="03F70A17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50" w:type="dxa"/>
            <w:vAlign w:val="bottom"/>
          </w:tcPr>
          <w:p w14:paraId="01F69C3C" w14:textId="1FACF808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65" w:type="dxa"/>
            <w:vAlign w:val="bottom"/>
          </w:tcPr>
          <w:p w14:paraId="6CD450FC" w14:textId="48CAE27B" w:rsidR="008F16D7" w:rsidRDefault="008F16D7" w:rsidP="00F408FA">
            <w:pPr>
              <w:jc w:val="center"/>
            </w:pPr>
            <w:r w:rsidRPr="00F408FA">
              <w:rPr>
                <w:highlight w:val="yellow"/>
              </w:rPr>
              <w:t>?</w:t>
            </w:r>
          </w:p>
        </w:tc>
        <w:tc>
          <w:tcPr>
            <w:tcW w:w="1566" w:type="dxa"/>
            <w:vAlign w:val="bottom"/>
          </w:tcPr>
          <w:p w14:paraId="2833C450" w14:textId="1AE1F3E1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</w:tr>
      <w:tr w:rsidR="008F16D7" w14:paraId="0DB77DDA" w14:textId="77777777" w:rsidTr="005838E0">
        <w:tc>
          <w:tcPr>
            <w:tcW w:w="3082" w:type="dxa"/>
          </w:tcPr>
          <w:p w14:paraId="6DDA459A" w14:textId="2629F972" w:rsidR="008F16D7" w:rsidRDefault="008F16D7" w:rsidP="008F16D7"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Andersen et al. 1999</w:t>
            </w:r>
          </w:p>
        </w:tc>
        <w:tc>
          <w:tcPr>
            <w:tcW w:w="1546" w:type="dxa"/>
          </w:tcPr>
          <w:p w14:paraId="69AD1423" w14:textId="16EAC1EF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7" w:type="dxa"/>
          </w:tcPr>
          <w:p w14:paraId="2FEA71D6" w14:textId="7C55A1B2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6" w:type="dxa"/>
            <w:vAlign w:val="bottom"/>
          </w:tcPr>
          <w:p w14:paraId="501DE087" w14:textId="4F639BFC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6" w:type="dxa"/>
            <w:vAlign w:val="bottom"/>
          </w:tcPr>
          <w:p w14:paraId="253B8751" w14:textId="04D4D39B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50" w:type="dxa"/>
            <w:vAlign w:val="bottom"/>
          </w:tcPr>
          <w:p w14:paraId="77C2F3F5" w14:textId="225E0AAE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65" w:type="dxa"/>
            <w:vAlign w:val="bottom"/>
          </w:tcPr>
          <w:p w14:paraId="0D15ED6D" w14:textId="23DB88BE" w:rsidR="008F16D7" w:rsidRDefault="008F16D7" w:rsidP="00F408FA">
            <w:pPr>
              <w:jc w:val="center"/>
            </w:pPr>
            <w:r w:rsidRPr="00F408FA">
              <w:rPr>
                <w:rFonts w:ascii="Calibri" w:hAnsi="Calibri" w:cs="Calibri"/>
                <w:color w:val="000000"/>
                <w:sz w:val="22"/>
                <w:szCs w:val="22"/>
                <w:highlight w:val="red"/>
              </w:rPr>
              <w:t>N</w:t>
            </w:r>
          </w:p>
        </w:tc>
        <w:tc>
          <w:tcPr>
            <w:tcW w:w="1566" w:type="dxa"/>
            <w:vAlign w:val="bottom"/>
          </w:tcPr>
          <w:p w14:paraId="1D4225F9" w14:textId="1A48E90F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</w:tr>
      <w:tr w:rsidR="008F16D7" w14:paraId="0EEDE77D" w14:textId="77777777" w:rsidTr="001A16C5">
        <w:tc>
          <w:tcPr>
            <w:tcW w:w="3082" w:type="dxa"/>
            <w:vAlign w:val="bottom"/>
          </w:tcPr>
          <w:p w14:paraId="38400884" w14:textId="4A05CD19" w:rsidR="008F16D7" w:rsidRDefault="008F16D7" w:rsidP="008F16D7">
            <w:r>
              <w:rPr>
                <w:rFonts w:ascii="Calibri" w:hAnsi="Calibri" w:cs="Calibri"/>
                <w:b/>
                <w:bCs/>
                <w:color w:val="000000"/>
              </w:rPr>
              <w:t>Watson et al. 2020</w:t>
            </w:r>
          </w:p>
        </w:tc>
        <w:tc>
          <w:tcPr>
            <w:tcW w:w="1546" w:type="dxa"/>
          </w:tcPr>
          <w:p w14:paraId="0B938467" w14:textId="772CE0FD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7" w:type="dxa"/>
          </w:tcPr>
          <w:p w14:paraId="354B0BBB" w14:textId="5E3B940A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6" w:type="dxa"/>
            <w:vAlign w:val="bottom"/>
          </w:tcPr>
          <w:p w14:paraId="1B0DD423" w14:textId="791FF3E3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6" w:type="dxa"/>
            <w:vAlign w:val="bottom"/>
          </w:tcPr>
          <w:p w14:paraId="7C8FF5F6" w14:textId="742D06D5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50" w:type="dxa"/>
            <w:vAlign w:val="bottom"/>
          </w:tcPr>
          <w:p w14:paraId="39DBE7DC" w14:textId="1126E933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65" w:type="dxa"/>
            <w:vAlign w:val="bottom"/>
          </w:tcPr>
          <w:p w14:paraId="445AC8C0" w14:textId="65E9F804" w:rsidR="008F16D7" w:rsidRDefault="007178C3" w:rsidP="00F408FA">
            <w:pPr>
              <w:jc w:val="center"/>
            </w:pPr>
            <w:r w:rsidRPr="00F408FA">
              <w:rPr>
                <w:highlight w:val="yellow"/>
              </w:rPr>
              <w:t>?</w:t>
            </w:r>
          </w:p>
        </w:tc>
        <w:tc>
          <w:tcPr>
            <w:tcW w:w="1566" w:type="dxa"/>
            <w:vAlign w:val="bottom"/>
          </w:tcPr>
          <w:p w14:paraId="69D441D1" w14:textId="526B69C3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</w:tr>
      <w:tr w:rsidR="008F16D7" w14:paraId="3BEED5C9" w14:textId="77777777" w:rsidTr="00E45455">
        <w:tc>
          <w:tcPr>
            <w:tcW w:w="3082" w:type="dxa"/>
            <w:vAlign w:val="bottom"/>
          </w:tcPr>
          <w:p w14:paraId="56C179EF" w14:textId="0C28E81E" w:rsidR="008F16D7" w:rsidRDefault="008F16D7" w:rsidP="008F16D7">
            <w:r>
              <w:rPr>
                <w:rFonts w:ascii="Calibri" w:hAnsi="Calibri" w:cs="Calibri"/>
                <w:b/>
                <w:bCs/>
                <w:color w:val="000000"/>
              </w:rPr>
              <w:t>Noordman et al. 2018</w:t>
            </w:r>
          </w:p>
        </w:tc>
        <w:tc>
          <w:tcPr>
            <w:tcW w:w="1546" w:type="dxa"/>
          </w:tcPr>
          <w:p w14:paraId="576FBA90" w14:textId="7D807323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7" w:type="dxa"/>
          </w:tcPr>
          <w:p w14:paraId="74550000" w14:textId="51EE184E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6" w:type="dxa"/>
            <w:vAlign w:val="bottom"/>
          </w:tcPr>
          <w:p w14:paraId="7BEDEA18" w14:textId="1EF6BDEC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6" w:type="dxa"/>
            <w:vAlign w:val="bottom"/>
          </w:tcPr>
          <w:p w14:paraId="713AA2B6" w14:textId="2D8A917E" w:rsidR="008F16D7" w:rsidRDefault="007178C3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50" w:type="dxa"/>
            <w:vAlign w:val="bottom"/>
          </w:tcPr>
          <w:p w14:paraId="71811407" w14:textId="1C6283A0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65" w:type="dxa"/>
            <w:vAlign w:val="bottom"/>
          </w:tcPr>
          <w:p w14:paraId="7FEA50BE" w14:textId="2C1D43A2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66" w:type="dxa"/>
            <w:vAlign w:val="bottom"/>
          </w:tcPr>
          <w:p w14:paraId="5B288122" w14:textId="33422514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</w:tr>
      <w:tr w:rsidR="008F16D7" w14:paraId="1E9C5093" w14:textId="77777777" w:rsidTr="008F22C4">
        <w:tc>
          <w:tcPr>
            <w:tcW w:w="3082" w:type="dxa"/>
            <w:vAlign w:val="bottom"/>
          </w:tcPr>
          <w:p w14:paraId="260FCDBA" w14:textId="7C8373BA" w:rsidR="008F16D7" w:rsidRDefault="008F16D7" w:rsidP="008F16D7">
            <w:r>
              <w:rPr>
                <w:rFonts w:ascii="Calibri" w:hAnsi="Calibri" w:cs="Calibri"/>
                <w:b/>
                <w:bCs/>
                <w:color w:val="000000"/>
              </w:rPr>
              <w:t>Jansen et al. 2004</w:t>
            </w:r>
          </w:p>
        </w:tc>
        <w:tc>
          <w:tcPr>
            <w:tcW w:w="1546" w:type="dxa"/>
          </w:tcPr>
          <w:p w14:paraId="47542167" w14:textId="7976BD68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7" w:type="dxa"/>
          </w:tcPr>
          <w:p w14:paraId="0192352D" w14:textId="3F02C972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6" w:type="dxa"/>
            <w:vAlign w:val="bottom"/>
          </w:tcPr>
          <w:p w14:paraId="610EC122" w14:textId="6701FC64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6" w:type="dxa"/>
            <w:vAlign w:val="bottom"/>
          </w:tcPr>
          <w:p w14:paraId="0E1421A1" w14:textId="77293CC2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50" w:type="dxa"/>
            <w:vAlign w:val="bottom"/>
          </w:tcPr>
          <w:p w14:paraId="355AC820" w14:textId="793E139E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65" w:type="dxa"/>
            <w:vAlign w:val="bottom"/>
          </w:tcPr>
          <w:p w14:paraId="76BC34A9" w14:textId="415FF9B1" w:rsidR="008F16D7" w:rsidRDefault="00F408FA" w:rsidP="00F408FA">
            <w:pPr>
              <w:jc w:val="center"/>
            </w:pPr>
            <w:r w:rsidRPr="00F408FA">
              <w:rPr>
                <w:highlight w:val="yellow"/>
              </w:rPr>
              <w:t>?</w:t>
            </w:r>
          </w:p>
        </w:tc>
        <w:tc>
          <w:tcPr>
            <w:tcW w:w="1566" w:type="dxa"/>
            <w:vAlign w:val="bottom"/>
          </w:tcPr>
          <w:p w14:paraId="2D3D2AB6" w14:textId="1AE8D548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</w:tr>
      <w:tr w:rsidR="008F16D7" w14:paraId="6CC20AD2" w14:textId="77777777" w:rsidTr="00631759">
        <w:tc>
          <w:tcPr>
            <w:tcW w:w="3082" w:type="dxa"/>
            <w:vAlign w:val="bottom"/>
          </w:tcPr>
          <w:p w14:paraId="41EA609A" w14:textId="5AB59A25" w:rsidR="008F16D7" w:rsidRDefault="008F16D7" w:rsidP="008F16D7">
            <w:r>
              <w:rPr>
                <w:rFonts w:ascii="Calibri" w:hAnsi="Calibri" w:cs="Calibri"/>
                <w:b/>
                <w:bCs/>
                <w:color w:val="000000"/>
              </w:rPr>
              <w:t>Kool et al. 2016</w:t>
            </w:r>
          </w:p>
        </w:tc>
        <w:tc>
          <w:tcPr>
            <w:tcW w:w="1546" w:type="dxa"/>
          </w:tcPr>
          <w:p w14:paraId="5788DE6B" w14:textId="5FCA6457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7" w:type="dxa"/>
          </w:tcPr>
          <w:p w14:paraId="38C98CFB" w14:textId="0DB0EB84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6" w:type="dxa"/>
            <w:vAlign w:val="bottom"/>
          </w:tcPr>
          <w:p w14:paraId="2732586B" w14:textId="78999664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6" w:type="dxa"/>
            <w:vAlign w:val="bottom"/>
          </w:tcPr>
          <w:p w14:paraId="5176D58A" w14:textId="09BCA420" w:rsidR="008F16D7" w:rsidRDefault="007178C3" w:rsidP="00F408FA">
            <w:pPr>
              <w:jc w:val="center"/>
            </w:pPr>
            <w:r w:rsidRPr="00F408FA">
              <w:rPr>
                <w:rFonts w:ascii="Calibri" w:hAnsi="Calibri" w:cs="Calibri"/>
                <w:color w:val="000000"/>
                <w:sz w:val="22"/>
                <w:szCs w:val="22"/>
                <w:highlight w:val="red"/>
              </w:rPr>
              <w:t>N</w:t>
            </w:r>
          </w:p>
        </w:tc>
        <w:tc>
          <w:tcPr>
            <w:tcW w:w="1550" w:type="dxa"/>
            <w:vAlign w:val="bottom"/>
          </w:tcPr>
          <w:p w14:paraId="56EAF2B6" w14:textId="196D4C24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65" w:type="dxa"/>
            <w:vAlign w:val="bottom"/>
          </w:tcPr>
          <w:p w14:paraId="0E6E1952" w14:textId="45290AC3" w:rsidR="008F16D7" w:rsidRDefault="00F408FA" w:rsidP="00F408FA">
            <w:pPr>
              <w:jc w:val="center"/>
            </w:pPr>
            <w:r w:rsidRPr="00F408FA">
              <w:rPr>
                <w:highlight w:val="yellow"/>
              </w:rPr>
              <w:t>?</w:t>
            </w:r>
          </w:p>
        </w:tc>
        <w:tc>
          <w:tcPr>
            <w:tcW w:w="1566" w:type="dxa"/>
            <w:vAlign w:val="bottom"/>
          </w:tcPr>
          <w:p w14:paraId="30CE132A" w14:textId="7C065F32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</w:tr>
      <w:tr w:rsidR="008F16D7" w14:paraId="239F3A16" w14:textId="77777777" w:rsidTr="00466446">
        <w:tc>
          <w:tcPr>
            <w:tcW w:w="3082" w:type="dxa"/>
          </w:tcPr>
          <w:p w14:paraId="7E06BA4C" w14:textId="42DFEBBB" w:rsidR="008F16D7" w:rsidRPr="008F16D7" w:rsidRDefault="008F16D7" w:rsidP="008F16D7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hakal et al. 2022</w:t>
            </w:r>
          </w:p>
        </w:tc>
        <w:tc>
          <w:tcPr>
            <w:tcW w:w="1546" w:type="dxa"/>
          </w:tcPr>
          <w:p w14:paraId="6325F55C" w14:textId="7016FF7B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7" w:type="dxa"/>
          </w:tcPr>
          <w:p w14:paraId="4242BF16" w14:textId="59A44CCD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6" w:type="dxa"/>
            <w:vAlign w:val="bottom"/>
          </w:tcPr>
          <w:p w14:paraId="15A981B7" w14:textId="52C02FBA" w:rsidR="008F16D7" w:rsidRDefault="00F408FA" w:rsidP="00F408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6" w:type="dxa"/>
            <w:vAlign w:val="bottom"/>
          </w:tcPr>
          <w:p w14:paraId="22E21157" w14:textId="4671777F" w:rsidR="008F16D7" w:rsidRDefault="00F408FA" w:rsidP="00F408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8FA">
              <w:rPr>
                <w:highlight w:val="yellow"/>
              </w:rPr>
              <w:t>?</w:t>
            </w:r>
          </w:p>
        </w:tc>
        <w:tc>
          <w:tcPr>
            <w:tcW w:w="1550" w:type="dxa"/>
            <w:vAlign w:val="bottom"/>
          </w:tcPr>
          <w:p w14:paraId="55BFF180" w14:textId="71A501ED" w:rsidR="008F16D7" w:rsidRDefault="00F408FA" w:rsidP="00F408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65" w:type="dxa"/>
            <w:vAlign w:val="bottom"/>
          </w:tcPr>
          <w:p w14:paraId="3FA08C7F" w14:textId="0ED94C17" w:rsidR="008F16D7" w:rsidRDefault="00F408FA" w:rsidP="00F408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8FA">
              <w:rPr>
                <w:highlight w:val="yellow"/>
              </w:rPr>
              <w:t>?</w:t>
            </w:r>
          </w:p>
        </w:tc>
        <w:tc>
          <w:tcPr>
            <w:tcW w:w="1566" w:type="dxa"/>
            <w:vAlign w:val="bottom"/>
          </w:tcPr>
          <w:p w14:paraId="0D3ACB8B" w14:textId="775C5E2B" w:rsidR="008F16D7" w:rsidRDefault="00F408FA" w:rsidP="00F408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8FA">
              <w:rPr>
                <w:highlight w:val="green"/>
              </w:rPr>
              <w:t>Y</w:t>
            </w:r>
          </w:p>
        </w:tc>
      </w:tr>
      <w:tr w:rsidR="008F16D7" w14:paraId="09105E61" w14:textId="77777777" w:rsidTr="00466446">
        <w:tc>
          <w:tcPr>
            <w:tcW w:w="3082" w:type="dxa"/>
          </w:tcPr>
          <w:p w14:paraId="213F3C6F" w14:textId="3B8E9293" w:rsidR="008F16D7" w:rsidRPr="008F16D7" w:rsidRDefault="008F16D7" w:rsidP="008F16D7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Jorgensen et al 2013</w:t>
            </w:r>
          </w:p>
        </w:tc>
        <w:tc>
          <w:tcPr>
            <w:tcW w:w="1546" w:type="dxa"/>
          </w:tcPr>
          <w:p w14:paraId="11FE2E77" w14:textId="5B76136F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7" w:type="dxa"/>
          </w:tcPr>
          <w:p w14:paraId="5F495149" w14:textId="010F0FDA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6" w:type="dxa"/>
            <w:vAlign w:val="bottom"/>
          </w:tcPr>
          <w:p w14:paraId="1AC0575B" w14:textId="5A9563FE" w:rsidR="008F16D7" w:rsidRDefault="00F408FA" w:rsidP="00F408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6" w:type="dxa"/>
            <w:vAlign w:val="bottom"/>
          </w:tcPr>
          <w:p w14:paraId="5FE3FEDF" w14:textId="0A3E1549" w:rsidR="008F16D7" w:rsidRDefault="007178C3" w:rsidP="00F408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8FA">
              <w:rPr>
                <w:highlight w:val="yellow"/>
              </w:rPr>
              <w:t>?</w:t>
            </w:r>
          </w:p>
        </w:tc>
        <w:tc>
          <w:tcPr>
            <w:tcW w:w="1550" w:type="dxa"/>
            <w:vAlign w:val="bottom"/>
          </w:tcPr>
          <w:p w14:paraId="48B58F6C" w14:textId="538551FF" w:rsidR="008F16D7" w:rsidRDefault="00F408FA" w:rsidP="00F408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65" w:type="dxa"/>
            <w:vAlign w:val="bottom"/>
          </w:tcPr>
          <w:p w14:paraId="784BF6FA" w14:textId="1F4979AA" w:rsidR="008F16D7" w:rsidRDefault="00F408FA" w:rsidP="00F408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8FA">
              <w:rPr>
                <w:highlight w:val="yellow"/>
              </w:rPr>
              <w:t>?</w:t>
            </w:r>
          </w:p>
        </w:tc>
        <w:tc>
          <w:tcPr>
            <w:tcW w:w="1566" w:type="dxa"/>
            <w:vAlign w:val="bottom"/>
          </w:tcPr>
          <w:p w14:paraId="154EBF5F" w14:textId="02A7AA6D" w:rsidR="008F16D7" w:rsidRDefault="00F408FA" w:rsidP="00F408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8FA">
              <w:rPr>
                <w:highlight w:val="green"/>
              </w:rPr>
              <w:t>Y</w:t>
            </w:r>
          </w:p>
        </w:tc>
      </w:tr>
      <w:tr w:rsidR="008F16D7" w14:paraId="6F98998B" w14:textId="77777777" w:rsidTr="0001782C">
        <w:tc>
          <w:tcPr>
            <w:tcW w:w="3082" w:type="dxa"/>
          </w:tcPr>
          <w:p w14:paraId="28AE1DED" w14:textId="6A6034D5" w:rsidR="008F16D7" w:rsidRPr="008F16D7" w:rsidRDefault="008F16D7" w:rsidP="008F16D7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Yellen and Cella 1994</w:t>
            </w:r>
          </w:p>
        </w:tc>
        <w:tc>
          <w:tcPr>
            <w:tcW w:w="1546" w:type="dxa"/>
          </w:tcPr>
          <w:p w14:paraId="3ABECE23" w14:textId="75AB8582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7" w:type="dxa"/>
          </w:tcPr>
          <w:p w14:paraId="44F6E1AB" w14:textId="06D7B76C" w:rsidR="008F16D7" w:rsidRDefault="00F408FA" w:rsidP="00F408FA">
            <w:pPr>
              <w:jc w:val="center"/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6" w:type="dxa"/>
            <w:vAlign w:val="bottom"/>
          </w:tcPr>
          <w:p w14:paraId="4E3C2580" w14:textId="661F5E25" w:rsidR="008F16D7" w:rsidRDefault="00F408FA" w:rsidP="00F408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46" w:type="dxa"/>
            <w:vAlign w:val="bottom"/>
          </w:tcPr>
          <w:p w14:paraId="74778B2B" w14:textId="7A58448B" w:rsidR="008F16D7" w:rsidRDefault="007178C3" w:rsidP="00F408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8FA">
              <w:rPr>
                <w:highlight w:val="yellow"/>
              </w:rPr>
              <w:t>?</w:t>
            </w:r>
          </w:p>
        </w:tc>
        <w:tc>
          <w:tcPr>
            <w:tcW w:w="1550" w:type="dxa"/>
            <w:vAlign w:val="bottom"/>
          </w:tcPr>
          <w:p w14:paraId="2922F180" w14:textId="26F02221" w:rsidR="008F16D7" w:rsidRDefault="00F408FA" w:rsidP="00F408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8FA">
              <w:rPr>
                <w:highlight w:val="green"/>
              </w:rPr>
              <w:t>Y</w:t>
            </w:r>
          </w:p>
        </w:tc>
        <w:tc>
          <w:tcPr>
            <w:tcW w:w="1565" w:type="dxa"/>
            <w:vAlign w:val="bottom"/>
          </w:tcPr>
          <w:p w14:paraId="3C977F29" w14:textId="3C7B5D5E" w:rsidR="008F16D7" w:rsidRDefault="00F408FA" w:rsidP="00F408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8FA">
              <w:rPr>
                <w:highlight w:val="yellow"/>
              </w:rPr>
              <w:t>?</w:t>
            </w:r>
          </w:p>
        </w:tc>
        <w:tc>
          <w:tcPr>
            <w:tcW w:w="1566" w:type="dxa"/>
            <w:vAlign w:val="bottom"/>
          </w:tcPr>
          <w:p w14:paraId="1AF6228F" w14:textId="4B5F0ABC" w:rsidR="008F16D7" w:rsidRDefault="00F408FA" w:rsidP="00F408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08FA">
              <w:rPr>
                <w:highlight w:val="green"/>
              </w:rPr>
              <w:t>Y</w:t>
            </w:r>
          </w:p>
        </w:tc>
      </w:tr>
      <w:tr w:rsidR="00F408FA" w14:paraId="2119FDBE" w14:textId="77777777" w:rsidTr="00F408FA">
        <w:tc>
          <w:tcPr>
            <w:tcW w:w="3082" w:type="dxa"/>
            <w:vMerge w:val="restart"/>
            <w:shd w:val="clear" w:color="auto" w:fill="FDE9D9"/>
          </w:tcPr>
          <w:p w14:paraId="6CB18840" w14:textId="77777777" w:rsidR="00F408FA" w:rsidRDefault="00F408FA" w:rsidP="00F408FA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0866" w:type="dxa"/>
            <w:gridSpan w:val="7"/>
            <w:shd w:val="clear" w:color="auto" w:fill="FDE9D9"/>
          </w:tcPr>
          <w:p w14:paraId="7F1699DF" w14:textId="753D2FBF" w:rsidR="00F408FA" w:rsidRDefault="00F408FA" w:rsidP="00F408F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t>Mixed methods studies</w:t>
            </w:r>
          </w:p>
        </w:tc>
      </w:tr>
      <w:tr w:rsidR="00F408FA" w14:paraId="54A32C11" w14:textId="77777777" w:rsidTr="00F408FA">
        <w:tc>
          <w:tcPr>
            <w:tcW w:w="3082" w:type="dxa"/>
            <w:vMerge/>
            <w:shd w:val="clear" w:color="auto" w:fill="FDE9D9"/>
          </w:tcPr>
          <w:p w14:paraId="6B555B97" w14:textId="77777777" w:rsidR="00F408FA" w:rsidRDefault="00F408FA" w:rsidP="00F408FA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46" w:type="dxa"/>
            <w:shd w:val="clear" w:color="auto" w:fill="F2DCDB"/>
          </w:tcPr>
          <w:p w14:paraId="44A7AE8F" w14:textId="3DA81A69" w:rsidR="00F408FA" w:rsidRDefault="00F408FA" w:rsidP="00F408FA">
            <w:r>
              <w:rPr>
                <w:rFonts w:ascii="Calibri" w:hAnsi="Calibri" w:cs="Calibri"/>
                <w:color w:val="000000"/>
                <w:sz w:val="22"/>
                <w:szCs w:val="22"/>
              </w:rPr>
              <w:t>S1. Are there clear research questions?</w:t>
            </w:r>
          </w:p>
        </w:tc>
        <w:tc>
          <w:tcPr>
            <w:tcW w:w="1547" w:type="dxa"/>
            <w:shd w:val="clear" w:color="auto" w:fill="F2DCDB"/>
          </w:tcPr>
          <w:p w14:paraId="6FE083C8" w14:textId="750A1146" w:rsidR="00F408FA" w:rsidRDefault="00F408FA" w:rsidP="00F408FA">
            <w:r>
              <w:rPr>
                <w:rFonts w:ascii="Calibri" w:hAnsi="Calibri" w:cs="Calibri"/>
                <w:color w:val="000000"/>
                <w:sz w:val="22"/>
                <w:szCs w:val="22"/>
              </w:rPr>
              <w:t>S2. Do the collected data allow to address the research questions?</w:t>
            </w:r>
          </w:p>
        </w:tc>
        <w:tc>
          <w:tcPr>
            <w:tcW w:w="1546" w:type="dxa"/>
            <w:shd w:val="clear" w:color="auto" w:fill="FDE9D9"/>
          </w:tcPr>
          <w:p w14:paraId="132C75B6" w14:textId="6EE19F06" w:rsidR="00F408FA" w:rsidRDefault="00F408FA" w:rsidP="00F408FA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. Is there an adequate rationale for using a mixed methods design to address the research question?</w:t>
            </w:r>
          </w:p>
        </w:tc>
        <w:tc>
          <w:tcPr>
            <w:tcW w:w="1546" w:type="dxa"/>
            <w:shd w:val="clear" w:color="auto" w:fill="FDE9D9"/>
          </w:tcPr>
          <w:p w14:paraId="2BAC89E1" w14:textId="609E98D2" w:rsidR="00F408FA" w:rsidRDefault="00F408FA" w:rsidP="00F408F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. Are the different components of the study effectively integrated to answer the research question?</w:t>
            </w:r>
          </w:p>
        </w:tc>
        <w:tc>
          <w:tcPr>
            <w:tcW w:w="1550" w:type="dxa"/>
            <w:shd w:val="clear" w:color="auto" w:fill="FDE9D9"/>
          </w:tcPr>
          <w:p w14:paraId="15325083" w14:textId="3F59A301" w:rsidR="00F408FA" w:rsidRDefault="00F408FA" w:rsidP="00F408FA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. Are the outputs of the integration of qualitative and quantitative components adequately interpreted?</w:t>
            </w:r>
          </w:p>
        </w:tc>
        <w:tc>
          <w:tcPr>
            <w:tcW w:w="1565" w:type="dxa"/>
            <w:shd w:val="clear" w:color="auto" w:fill="FDE9D9"/>
          </w:tcPr>
          <w:p w14:paraId="464767EA" w14:textId="6CCF3AB9" w:rsidR="00F408FA" w:rsidRDefault="00F408FA" w:rsidP="00F408F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. Are divergences and inconsistencies between quantitative and qualitative results adequately addressed?</w:t>
            </w:r>
          </w:p>
        </w:tc>
        <w:tc>
          <w:tcPr>
            <w:tcW w:w="1566" w:type="dxa"/>
            <w:shd w:val="clear" w:color="auto" w:fill="FDE9D9"/>
          </w:tcPr>
          <w:p w14:paraId="3C6A49EF" w14:textId="650CB17B" w:rsidR="00F408FA" w:rsidRDefault="00F408FA" w:rsidP="00F408FA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5.5. Do the different components of the study adhere to the quality criteria of each tradition of the methods involved? </w:t>
            </w:r>
          </w:p>
        </w:tc>
      </w:tr>
      <w:tr w:rsidR="00F408FA" w14:paraId="16D4303B" w14:textId="77777777" w:rsidTr="00A4014A">
        <w:tc>
          <w:tcPr>
            <w:tcW w:w="3082" w:type="dxa"/>
          </w:tcPr>
          <w:p w14:paraId="69F44613" w14:textId="181B6311" w:rsidR="00F408FA" w:rsidRDefault="00F408FA" w:rsidP="00F408FA">
            <w:r>
              <w:rPr>
                <w:rFonts w:ascii="Calibri" w:hAnsi="Calibri" w:cs="Calibri"/>
                <w:b/>
                <w:bCs/>
                <w:color w:val="000000"/>
              </w:rPr>
              <w:t>Harder et al 2013</w:t>
            </w:r>
          </w:p>
        </w:tc>
        <w:tc>
          <w:tcPr>
            <w:tcW w:w="1546" w:type="dxa"/>
          </w:tcPr>
          <w:p w14:paraId="5B312F20" w14:textId="5E70B1CA" w:rsidR="00F408FA" w:rsidRDefault="00F408FA" w:rsidP="00F408FA">
            <w:r w:rsidRPr="00F408FA">
              <w:rPr>
                <w:highlight w:val="green"/>
              </w:rPr>
              <w:t>Y</w:t>
            </w:r>
          </w:p>
        </w:tc>
        <w:tc>
          <w:tcPr>
            <w:tcW w:w="1547" w:type="dxa"/>
          </w:tcPr>
          <w:p w14:paraId="08E9D1DE" w14:textId="4B6FD6A0" w:rsidR="00F408FA" w:rsidRDefault="00F408FA" w:rsidP="00F408FA">
            <w:r w:rsidRPr="00F408FA">
              <w:rPr>
                <w:highlight w:val="green"/>
              </w:rPr>
              <w:t>Y</w:t>
            </w:r>
          </w:p>
        </w:tc>
        <w:tc>
          <w:tcPr>
            <w:tcW w:w="1546" w:type="dxa"/>
            <w:vAlign w:val="bottom"/>
          </w:tcPr>
          <w:p w14:paraId="0D24F310" w14:textId="6469A5A2" w:rsidR="00F408FA" w:rsidRDefault="00F408FA" w:rsidP="00F408FA">
            <w:r w:rsidRPr="00F408FA">
              <w:rPr>
                <w:highlight w:val="green"/>
              </w:rPr>
              <w:t>Y</w:t>
            </w:r>
          </w:p>
        </w:tc>
        <w:tc>
          <w:tcPr>
            <w:tcW w:w="1546" w:type="dxa"/>
            <w:vAlign w:val="bottom"/>
          </w:tcPr>
          <w:p w14:paraId="5D8D763E" w14:textId="56442FC2" w:rsidR="00F408FA" w:rsidRDefault="007178C3" w:rsidP="00F408FA">
            <w:r w:rsidRPr="00F408FA">
              <w:rPr>
                <w:highlight w:val="green"/>
              </w:rPr>
              <w:t>Y</w:t>
            </w:r>
          </w:p>
        </w:tc>
        <w:tc>
          <w:tcPr>
            <w:tcW w:w="1550" w:type="dxa"/>
            <w:vAlign w:val="bottom"/>
          </w:tcPr>
          <w:p w14:paraId="16FE02AA" w14:textId="10E90337" w:rsidR="00F408FA" w:rsidRDefault="007178C3" w:rsidP="00F408FA">
            <w:r w:rsidRPr="00F408FA">
              <w:rPr>
                <w:highlight w:val="green"/>
              </w:rPr>
              <w:t>Y</w:t>
            </w:r>
          </w:p>
        </w:tc>
        <w:tc>
          <w:tcPr>
            <w:tcW w:w="1565" w:type="dxa"/>
            <w:vAlign w:val="bottom"/>
          </w:tcPr>
          <w:p w14:paraId="29B8FAF1" w14:textId="30921604" w:rsidR="00F408FA" w:rsidRDefault="007178C3" w:rsidP="00F408FA">
            <w:r w:rsidRPr="00F408FA">
              <w:rPr>
                <w:highlight w:val="yellow"/>
              </w:rPr>
              <w:t>?</w:t>
            </w:r>
          </w:p>
        </w:tc>
        <w:tc>
          <w:tcPr>
            <w:tcW w:w="1566" w:type="dxa"/>
            <w:vAlign w:val="bottom"/>
          </w:tcPr>
          <w:p w14:paraId="387FB875" w14:textId="2ACEF22A" w:rsidR="00F408FA" w:rsidRDefault="00F408FA" w:rsidP="00F408FA">
            <w:r w:rsidRPr="00F408FA">
              <w:rPr>
                <w:highlight w:val="green"/>
              </w:rPr>
              <w:t>Y</w:t>
            </w:r>
          </w:p>
        </w:tc>
      </w:tr>
    </w:tbl>
    <w:p w14:paraId="240E843B" w14:textId="13BE71AB" w:rsidR="005E5610" w:rsidRDefault="008F16D7">
      <w:r>
        <w:t>Y = Yes; N = No</w:t>
      </w:r>
      <w:proofErr w:type="gramStart"/>
      <w:r>
        <w:t>; ?</w:t>
      </w:r>
      <w:proofErr w:type="gramEnd"/>
      <w:r>
        <w:t xml:space="preserve"> = Can’t tell</w:t>
      </w:r>
    </w:p>
    <w:sectPr w:rsidR="005E5610" w:rsidSect="008B02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296"/>
    <w:rsid w:val="003909F3"/>
    <w:rsid w:val="005E5610"/>
    <w:rsid w:val="0063682E"/>
    <w:rsid w:val="007118E3"/>
    <w:rsid w:val="007178C3"/>
    <w:rsid w:val="00800793"/>
    <w:rsid w:val="008A17F5"/>
    <w:rsid w:val="008B0296"/>
    <w:rsid w:val="008F16D7"/>
    <w:rsid w:val="00C94468"/>
    <w:rsid w:val="00D3622C"/>
    <w:rsid w:val="00D85AC7"/>
    <w:rsid w:val="00F40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0D9A3"/>
  <w15:chartTrackingRefBased/>
  <w15:docId w15:val="{EB05B391-705D-414F-9115-D9825D037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02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02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02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02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02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02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02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02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02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02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02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02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02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02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02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02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02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02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02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02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02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02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02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02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02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02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02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02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02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0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05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1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7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5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396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Morgan</dc:creator>
  <cp:keywords/>
  <dc:description/>
  <cp:lastModifiedBy>Jenna Morgan</cp:lastModifiedBy>
  <cp:revision>2</cp:revision>
  <dcterms:created xsi:type="dcterms:W3CDTF">2025-09-15T13:19:00Z</dcterms:created>
  <dcterms:modified xsi:type="dcterms:W3CDTF">2025-09-21T10:25:00Z</dcterms:modified>
</cp:coreProperties>
</file>